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/>
          <w:i/>
          <w:iCs/>
          <w:sz w:val="20"/>
          <w:szCs w:val="20"/>
          <w:lang w:val="en-US"/>
        </w:rPr>
      </w:pP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Table S2: The primers of cloning the VabZIP17 and VabZIP56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9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8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rimer sequence (5</w:t>
            </w:r>
            <w:r>
              <w:rPr>
                <w:rFonts w:hint="default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zh-CN"/>
              </w:rPr>
              <w:t>CVabZIP17F</w:t>
            </w:r>
          </w:p>
        </w:tc>
        <w:tc>
          <w:tcPr>
            <w:tcW w:w="3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attagagatcttctagaATGGATGCTGAATCGGA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zh-CN"/>
              </w:rPr>
              <w:t>CVabZIP17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tcgacggtaccggatccACACTGCATTCGAGAC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zh-CN"/>
              </w:rPr>
              <w:t>CVabZIP56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gattagagatcttctagaATGACCGAATCAATGC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zh-CN"/>
              </w:rPr>
              <w:t>CVabZIP56R</w:t>
            </w:r>
          </w:p>
        </w:tc>
        <w:tc>
          <w:tcPr>
            <w:tcW w:w="38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tcgacggtaccggatccCCAAAGGGGAGAAGCACGA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E85B2E"/>
    <w:rsid w:val="31E8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02:03:00Z</dcterms:created>
  <dc:creator>Ⅶ+⑦</dc:creator>
  <cp:lastModifiedBy>Ⅶ+⑦</cp:lastModifiedBy>
  <dcterms:modified xsi:type="dcterms:W3CDTF">2022-04-04T02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916508CDF3B4C28A930412D189D8A4A</vt:lpwstr>
  </property>
</Properties>
</file>